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09" w:tblpY="181"/>
        <w:tblW w:w="8505" w:type="dxa"/>
        <w:tblLayout w:type="fixed"/>
        <w:tblLook w:val="04A0" w:firstRow="1" w:lastRow="0" w:firstColumn="1" w:lastColumn="0" w:noHBand="0" w:noVBand="1"/>
      </w:tblPr>
      <w:tblGrid>
        <w:gridCol w:w="1885"/>
        <w:gridCol w:w="920"/>
        <w:gridCol w:w="2786"/>
        <w:gridCol w:w="1292"/>
        <w:gridCol w:w="236"/>
        <w:gridCol w:w="1386"/>
      </w:tblGrid>
      <w:tr w:rsidR="00C61D3C" w:rsidRPr="00DF484C" w14:paraId="57343B1F" w14:textId="77777777" w:rsidTr="0022632D">
        <w:trPr>
          <w:trHeight w:val="300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5CA6" w14:textId="1956F63A" w:rsidR="00C61D3C" w:rsidRPr="00372961" w:rsidRDefault="00C61D3C" w:rsidP="00440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3729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1 Table. </w:t>
            </w:r>
          </w:p>
        </w:tc>
      </w:tr>
      <w:tr w:rsidR="00C61D3C" w:rsidRPr="00DF484C" w14:paraId="32B1A168" w14:textId="77777777" w:rsidTr="0022632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D97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FFD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9021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3B5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D1D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A1BD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1D3C" w:rsidRPr="00DF484C" w14:paraId="22B75459" w14:textId="77777777" w:rsidTr="0022632D">
        <w:trPr>
          <w:trHeight w:val="300"/>
        </w:trPr>
        <w:tc>
          <w:tcPr>
            <w:tcW w:w="68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555"/>
              <w:gridCol w:w="1134"/>
              <w:gridCol w:w="1301"/>
              <w:gridCol w:w="1331"/>
              <w:gridCol w:w="1331"/>
            </w:tblGrid>
            <w:tr w:rsidR="0022632D" w14:paraId="5197CD23" w14:textId="77777777" w:rsidTr="0022632D">
              <w:tc>
                <w:tcPr>
                  <w:tcW w:w="1555" w:type="dxa"/>
                </w:tcPr>
                <w:p w14:paraId="16CDC6DF" w14:textId="6181AD04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Observation</w:t>
                  </w:r>
                </w:p>
              </w:tc>
              <w:tc>
                <w:tcPr>
                  <w:tcW w:w="1134" w:type="dxa"/>
                </w:tcPr>
                <w:p w14:paraId="6F531DDE" w14:textId="46D7671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6B3 males</w:t>
                  </w:r>
                </w:p>
              </w:tc>
              <w:tc>
                <w:tcPr>
                  <w:tcW w:w="1301" w:type="dxa"/>
                </w:tcPr>
                <w:p w14:paraId="62ADCB14" w14:textId="509BBC9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BM4 males</w:t>
                  </w:r>
                </w:p>
              </w:tc>
              <w:tc>
                <w:tcPr>
                  <w:tcW w:w="1331" w:type="dxa"/>
                </w:tcPr>
                <w:p w14:paraId="40549ACD" w14:textId="019FE79F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6B3 females</w:t>
                  </w:r>
                </w:p>
              </w:tc>
              <w:tc>
                <w:tcPr>
                  <w:tcW w:w="1331" w:type="dxa"/>
                </w:tcPr>
                <w:p w14:paraId="08C390D4" w14:textId="6E8579A7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BM4 females</w:t>
                  </w:r>
                </w:p>
              </w:tc>
            </w:tr>
            <w:tr w:rsidR="0022632D" w14:paraId="570B65FF" w14:textId="77777777" w:rsidTr="0022632D">
              <w:tc>
                <w:tcPr>
                  <w:tcW w:w="1555" w:type="dxa"/>
                </w:tcPr>
                <w:p w14:paraId="47A5936D" w14:textId="7F328414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General condition</w:t>
                  </w:r>
                </w:p>
              </w:tc>
              <w:tc>
                <w:tcPr>
                  <w:tcW w:w="1134" w:type="dxa"/>
                </w:tcPr>
                <w:p w14:paraId="3615A307" w14:textId="1E937B50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771C02A1" w14:textId="1AEE7EA3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089DD872" w14:textId="4A7CED22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2A854DEE" w14:textId="35A21ADA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77250522" w14:textId="77777777" w:rsidTr="0022632D">
              <w:tc>
                <w:tcPr>
                  <w:tcW w:w="1555" w:type="dxa"/>
                </w:tcPr>
                <w:p w14:paraId="6B54CCDD" w14:textId="599DC14B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orphyrin staining and/ or eye inflammation</w:t>
                  </w:r>
                </w:p>
              </w:tc>
              <w:tc>
                <w:tcPr>
                  <w:tcW w:w="1134" w:type="dxa"/>
                </w:tcPr>
                <w:p w14:paraId="2F442356" w14:textId="4227531F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640C6731" w14:textId="79AC9D2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4ADFB18B" w14:textId="6E16F481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02AB0D2C" w14:textId="26ECED72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01FE3F51" w14:textId="77777777" w:rsidTr="0022632D">
              <w:tc>
                <w:tcPr>
                  <w:tcW w:w="1555" w:type="dxa"/>
                </w:tcPr>
                <w:p w14:paraId="6242D360" w14:textId="658E4900" w:rsidR="0022632D" w:rsidRPr="0022632D" w:rsidRDefault="0022632D" w:rsidP="0022632D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Movements and postures</w:t>
                  </w:r>
                </w:p>
              </w:tc>
              <w:tc>
                <w:tcPr>
                  <w:tcW w:w="1134" w:type="dxa"/>
                </w:tcPr>
                <w:p w14:paraId="38B3FB8B" w14:textId="57ADD092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6BC5CC06" w14:textId="149ABD2C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1E30FBCA" w14:textId="01AEF061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583846BA" w14:textId="6A5DF67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5699B0E4" w14:textId="77777777" w:rsidTr="0022632D">
              <w:tc>
                <w:tcPr>
                  <w:tcW w:w="1555" w:type="dxa"/>
                </w:tcPr>
                <w:p w14:paraId="11CFAF91" w14:textId="1638C902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Piloerection</w:t>
                  </w:r>
                </w:p>
              </w:tc>
              <w:tc>
                <w:tcPr>
                  <w:tcW w:w="1134" w:type="dxa"/>
                </w:tcPr>
                <w:p w14:paraId="678EF670" w14:textId="0B47AC68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72911055" w14:textId="0ED821F0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422C916D" w14:textId="2F4861ED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42D3E8E0" w14:textId="31C635F0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0A81F3D5" w14:textId="77777777" w:rsidTr="0022632D">
              <w:tc>
                <w:tcPr>
                  <w:tcW w:w="1555" w:type="dxa"/>
                </w:tcPr>
                <w:p w14:paraId="6123FAA9" w14:textId="4BD06ED5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Skin</w:t>
                  </w:r>
                </w:p>
              </w:tc>
              <w:tc>
                <w:tcPr>
                  <w:tcW w:w="1134" w:type="dxa"/>
                </w:tcPr>
                <w:p w14:paraId="3C540B73" w14:textId="58C168A3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.1</w:t>
                  </w:r>
                </w:p>
              </w:tc>
              <w:tc>
                <w:tcPr>
                  <w:tcW w:w="1301" w:type="dxa"/>
                </w:tcPr>
                <w:p w14:paraId="7F47FD63" w14:textId="2883863C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.1</w:t>
                  </w:r>
                </w:p>
              </w:tc>
              <w:tc>
                <w:tcPr>
                  <w:tcW w:w="1331" w:type="dxa"/>
                </w:tcPr>
                <w:p w14:paraId="07D0AB2A" w14:textId="06E18CC8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.1</w:t>
                  </w:r>
                </w:p>
              </w:tc>
              <w:tc>
                <w:tcPr>
                  <w:tcW w:w="1331" w:type="dxa"/>
                </w:tcPr>
                <w:p w14:paraId="6B4328D2" w14:textId="6A23D04F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.1</w:t>
                  </w:r>
                </w:p>
              </w:tc>
            </w:tr>
            <w:tr w:rsidR="0022632D" w14:paraId="4C7B2042" w14:textId="77777777" w:rsidTr="0022632D">
              <w:tc>
                <w:tcPr>
                  <w:tcW w:w="1555" w:type="dxa"/>
                </w:tcPr>
                <w:p w14:paraId="3673E974" w14:textId="6BE1ADAB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Weight</w:t>
                  </w:r>
                </w:p>
              </w:tc>
              <w:tc>
                <w:tcPr>
                  <w:tcW w:w="1134" w:type="dxa"/>
                </w:tcPr>
                <w:p w14:paraId="17CFCE07" w14:textId="302F7223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1A1F8F94" w14:textId="699F8A24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47D3DA9C" w14:textId="15E28A4F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25767534" w14:textId="2C62ECD1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37C39BF9" w14:textId="77777777" w:rsidTr="0022632D">
              <w:tc>
                <w:tcPr>
                  <w:tcW w:w="1555" w:type="dxa"/>
                </w:tcPr>
                <w:p w14:paraId="2A91720C" w14:textId="11AE6EE9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Appetite</w:t>
                  </w:r>
                </w:p>
              </w:tc>
              <w:tc>
                <w:tcPr>
                  <w:tcW w:w="1134" w:type="dxa"/>
                </w:tcPr>
                <w:p w14:paraId="28D109AE" w14:textId="56EBD3F6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766D3173" w14:textId="7C8A8865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560EEF6E" w14:textId="2EE0AE46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1604231C" w14:textId="7AFB645A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63B77311" w14:textId="77777777" w:rsidTr="0022632D">
              <w:tc>
                <w:tcPr>
                  <w:tcW w:w="1555" w:type="dxa"/>
                </w:tcPr>
                <w:p w14:paraId="66437F23" w14:textId="5CFDDA59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Function</w:t>
                  </w:r>
                </w:p>
              </w:tc>
              <w:tc>
                <w:tcPr>
                  <w:tcW w:w="1134" w:type="dxa"/>
                </w:tcPr>
                <w:p w14:paraId="46716032" w14:textId="677C84D7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06842905" w14:textId="75C6D23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172669E7" w14:textId="7FBBEFF7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37B98887" w14:textId="233D3F8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22632D" w14:paraId="7C018614" w14:textId="77777777" w:rsidTr="0022632D">
              <w:tc>
                <w:tcPr>
                  <w:tcW w:w="1555" w:type="dxa"/>
                </w:tcPr>
                <w:p w14:paraId="0FC62CB8" w14:textId="140D4ADE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</w:pPr>
                  <w:r w:rsidRPr="0022632D">
                    <w:rPr>
                      <w:rFonts w:ascii="Arial" w:hAnsi="Arial" w:cs="Arial"/>
                      <w:b/>
                      <w:sz w:val="16"/>
                      <w:szCs w:val="16"/>
                      <w:lang w:val="en-GB"/>
                    </w:rPr>
                    <w:t>Respiration</w:t>
                  </w:r>
                </w:p>
              </w:tc>
              <w:tc>
                <w:tcPr>
                  <w:tcW w:w="1134" w:type="dxa"/>
                </w:tcPr>
                <w:p w14:paraId="40AE44A4" w14:textId="2F0110BC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01" w:type="dxa"/>
                </w:tcPr>
                <w:p w14:paraId="788C3173" w14:textId="67F1DE93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3551FBDE" w14:textId="44F49361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331" w:type="dxa"/>
                </w:tcPr>
                <w:p w14:paraId="25384D7D" w14:textId="1945C1FD" w:rsidR="0022632D" w:rsidRPr="0022632D" w:rsidRDefault="0022632D" w:rsidP="00C61D3C">
                  <w:pPr>
                    <w:pStyle w:val="BodyText2"/>
                    <w:framePr w:hSpace="180" w:wrap="around" w:vAnchor="text" w:hAnchor="page" w:x="1909" w:y="181"/>
                    <w:spacing w:after="0"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</w:tbl>
          <w:p w14:paraId="5041A4BE" w14:textId="77777777" w:rsidR="0022632D" w:rsidRDefault="0022632D" w:rsidP="00C61D3C">
            <w:pPr>
              <w:pStyle w:val="BodyText2"/>
              <w:spacing w:after="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  <w:p w14:paraId="6389F323" w14:textId="5E6E367A" w:rsidR="0044023C" w:rsidRPr="00372961" w:rsidRDefault="00C61D3C" w:rsidP="00326E2C">
            <w:pPr>
              <w:pStyle w:val="BodyText2"/>
              <w:spacing w:after="0" w:line="36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372961">
              <w:rPr>
                <w:rFonts w:ascii="Arial" w:hAnsi="Arial" w:cs="Arial"/>
                <w:b/>
                <w:lang w:val="en-GB"/>
              </w:rPr>
              <w:t>S1 Table.</w:t>
            </w:r>
            <w:r w:rsidRPr="00372961">
              <w:rPr>
                <w:rFonts w:ascii="Arial" w:hAnsi="Arial" w:cs="Arial"/>
                <w:lang w:val="en-GB"/>
              </w:rPr>
              <w:t xml:space="preserve"> Clinical observations (cage side) of PDGF-</w:t>
            </w:r>
            <w:proofErr w:type="spellStart"/>
            <w:r w:rsidRPr="00372961">
              <w:rPr>
                <w:rFonts w:ascii="Arial" w:hAnsi="Arial" w:cs="Arial"/>
                <w:lang w:val="en-GB"/>
              </w:rPr>
              <w:t>CC</w:t>
            </w:r>
            <w:r w:rsidRPr="00372961">
              <w:rPr>
                <w:rFonts w:ascii="Arial" w:hAnsi="Arial" w:cs="Arial"/>
                <w:vertAlign w:val="superscript"/>
                <w:lang w:val="en-GB"/>
              </w:rPr>
              <w:t>hum</w:t>
            </w:r>
            <w:proofErr w:type="spellEnd"/>
            <w:r w:rsidRPr="0037296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372961">
              <w:rPr>
                <w:rFonts w:ascii="Arial" w:hAnsi="Arial" w:cs="Arial"/>
                <w:lang w:val="en-GB"/>
              </w:rPr>
              <w:t>i.p</w:t>
            </w:r>
            <w:proofErr w:type="spellEnd"/>
            <w:r w:rsidRPr="00372961">
              <w:rPr>
                <w:rFonts w:ascii="Arial" w:hAnsi="Arial" w:cs="Arial"/>
                <w:lang w:val="en-GB"/>
              </w:rPr>
              <w:t xml:space="preserve">. injected with 6B3 or BM4 twice weekly for either 10 days, 4 or 15 weeks. Score 0.1 in the skin row indicates that the mice had small areas with fur loss. </w:t>
            </w:r>
            <w:r w:rsidRPr="00372961">
              <w:rPr>
                <w:rFonts w:ascii="Arial" w:eastAsia="Times New Roman" w:hAnsi="Arial" w:cs="Times New Roman"/>
                <w:color w:val="000000"/>
              </w:rPr>
              <w:t>A score system from 0 to 0.4 was used. For explanation of the score system</w:t>
            </w:r>
            <w:r w:rsidR="000A733D">
              <w:rPr>
                <w:rFonts w:ascii="Arial" w:eastAsia="Times New Roman" w:hAnsi="Arial" w:cs="Times New Roman"/>
                <w:color w:val="000000"/>
              </w:rPr>
              <w:t xml:space="preserve"> see</w:t>
            </w:r>
            <w:r w:rsidRPr="00372961">
              <w:rPr>
                <w:rFonts w:ascii="Arial" w:eastAsia="Times New Roman" w:hAnsi="Arial" w:cs="Times New Roman"/>
                <w:color w:val="000000"/>
              </w:rPr>
              <w:t xml:space="preserve"> </w:t>
            </w:r>
            <w:r w:rsidR="00326E2C" w:rsidRPr="00372961">
              <w:rPr>
                <w:rFonts w:ascii="Arial" w:eastAsia="Times New Roman" w:hAnsi="Arial" w:cs="Times New Roman"/>
                <w:color w:val="000000"/>
              </w:rPr>
              <w:t>S2 Table</w:t>
            </w:r>
            <w:r w:rsidRPr="00372961">
              <w:rPr>
                <w:rFonts w:ascii="Arial" w:eastAsia="Times New Roman" w:hAnsi="Arial" w:cs="Times New Roman"/>
                <w:color w:val="000000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62F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533" w14:textId="77777777" w:rsidR="00C61D3C" w:rsidRPr="00DF484C" w:rsidRDefault="00C61D3C" w:rsidP="00C61D3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5DD1EA2" w14:textId="77777777" w:rsidR="00A23E3D" w:rsidRDefault="00A23E3D"/>
    <w:sectPr w:rsidR="00A23E3D" w:rsidSect="00D301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943"/>
    <w:rsid w:val="000A733D"/>
    <w:rsid w:val="0022632D"/>
    <w:rsid w:val="00326E2C"/>
    <w:rsid w:val="00372961"/>
    <w:rsid w:val="0044023C"/>
    <w:rsid w:val="004B08D6"/>
    <w:rsid w:val="0051783A"/>
    <w:rsid w:val="00667F4C"/>
    <w:rsid w:val="006C3C38"/>
    <w:rsid w:val="00842F78"/>
    <w:rsid w:val="00A23E3D"/>
    <w:rsid w:val="00A72CC2"/>
    <w:rsid w:val="00B21943"/>
    <w:rsid w:val="00C56C45"/>
    <w:rsid w:val="00C61D3C"/>
    <w:rsid w:val="00CC57AC"/>
    <w:rsid w:val="00D3011E"/>
    <w:rsid w:val="00EC2738"/>
    <w:rsid w:val="00F8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99AC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B2194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B21943"/>
  </w:style>
  <w:style w:type="table" w:styleId="TableGrid">
    <w:name w:val="Table Grid"/>
    <w:basedOn w:val="TableNormal"/>
    <w:uiPriority w:val="59"/>
    <w:rsid w:val="00842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C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9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Macintosh Word</Application>
  <DocSecurity>0</DocSecurity>
  <Lines>4</Lines>
  <Paragraphs>1</Paragraphs>
  <ScaleCrop>false</ScaleCrop>
  <Company>mbb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b</dc:creator>
  <cp:keywords/>
  <dc:description/>
  <cp:lastModifiedBy>Microsoft Office User</cp:lastModifiedBy>
  <cp:revision>2</cp:revision>
  <dcterms:created xsi:type="dcterms:W3CDTF">2018-07-08T13:20:00Z</dcterms:created>
  <dcterms:modified xsi:type="dcterms:W3CDTF">2018-07-08T13:20:00Z</dcterms:modified>
</cp:coreProperties>
</file>